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7C479" w14:textId="4BDB9EBC" w:rsidR="00731CF2" w:rsidRPr="008D5944" w:rsidRDefault="00731CF2" w:rsidP="008D5944">
      <w:pPr>
        <w:spacing w:after="0" w:line="480" w:lineRule="auto"/>
        <w:rPr>
          <w:rFonts w:ascii="Arial" w:hAnsi="Arial" w:cs="Arial"/>
          <w:b/>
          <w:lang w:val="en-US"/>
        </w:rPr>
      </w:pPr>
      <w:r w:rsidRPr="008D5944">
        <w:rPr>
          <w:rFonts w:ascii="Arial" w:hAnsi="Arial" w:cs="Arial"/>
          <w:b/>
          <w:lang w:val="en-US"/>
        </w:rPr>
        <w:t>Table 1: Patients demographics,</w:t>
      </w:r>
      <w:r w:rsidRPr="008D5944">
        <w:rPr>
          <w:b/>
        </w:rPr>
        <w:t xml:space="preserve"> </w:t>
      </w:r>
      <w:r w:rsidRPr="008D5944">
        <w:rPr>
          <w:rFonts w:ascii="Arial" w:hAnsi="Arial" w:cs="Arial"/>
          <w:b/>
          <w:lang w:val="en-US"/>
        </w:rPr>
        <w:t>cardiovascular risk factors, clinical status at recruitment, procedural characteristics and CMR parameters at 1 week and 6 months after STE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7"/>
        <w:gridCol w:w="1753"/>
        <w:gridCol w:w="1764"/>
        <w:gridCol w:w="1754"/>
        <w:gridCol w:w="1298"/>
      </w:tblGrid>
      <w:tr w:rsidR="00731CF2" w:rsidRPr="008D5944" w14:paraId="355B4EFD" w14:textId="77777777" w:rsidTr="00397691">
        <w:tc>
          <w:tcPr>
            <w:tcW w:w="2447" w:type="dxa"/>
            <w:shd w:val="clear" w:color="auto" w:fill="auto"/>
          </w:tcPr>
          <w:p w14:paraId="0A9934D2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53" w:type="dxa"/>
            <w:shd w:val="clear" w:color="auto" w:fill="auto"/>
            <w:vAlign w:val="center"/>
          </w:tcPr>
          <w:p w14:paraId="328C0E1E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Total</w:t>
            </w:r>
          </w:p>
          <w:p w14:paraId="420666B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(N=191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23063A7" w14:textId="77777777" w:rsid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Metoprolol</w:t>
            </w:r>
          </w:p>
          <w:p w14:paraId="0A9F882C" w14:textId="09C0BD72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 xml:space="preserve"> (N=97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37C5F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Control</w:t>
            </w:r>
          </w:p>
          <w:p w14:paraId="67B2879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(N=94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708BD8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731CF2" w:rsidRPr="008D5944" w14:paraId="04964F24" w14:textId="77777777" w:rsidTr="00397691">
        <w:tc>
          <w:tcPr>
            <w:tcW w:w="9016" w:type="dxa"/>
            <w:gridSpan w:val="5"/>
            <w:shd w:val="clear" w:color="auto" w:fill="auto"/>
          </w:tcPr>
          <w:p w14:paraId="0AF2182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Demographics</w:t>
            </w:r>
          </w:p>
        </w:tc>
      </w:tr>
      <w:tr w:rsidR="00731CF2" w:rsidRPr="008D5944" w14:paraId="6D755AC5" w14:textId="77777777" w:rsidTr="00397691">
        <w:tc>
          <w:tcPr>
            <w:tcW w:w="2447" w:type="dxa"/>
            <w:shd w:val="clear" w:color="auto" w:fill="auto"/>
          </w:tcPr>
          <w:p w14:paraId="1566D4E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503281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57.9±11.2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525E9B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57.4±12.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834EB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58.4±10.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A6FC8C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539</w:t>
            </w:r>
          </w:p>
        </w:tc>
      </w:tr>
      <w:tr w:rsidR="00731CF2" w:rsidRPr="008D5944" w14:paraId="2A763FED" w14:textId="77777777" w:rsidTr="00397691">
        <w:tc>
          <w:tcPr>
            <w:tcW w:w="2447" w:type="dxa"/>
            <w:shd w:val="clear" w:color="auto" w:fill="auto"/>
          </w:tcPr>
          <w:p w14:paraId="4A281C6B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Sex (male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FD7219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68 (88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B308D3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3 (88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A5B45F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5 (88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005681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887</w:t>
            </w:r>
          </w:p>
        </w:tc>
      </w:tr>
      <w:tr w:rsidR="00731CF2" w:rsidRPr="008D5944" w14:paraId="57342B8D" w14:textId="77777777" w:rsidTr="00397691">
        <w:tc>
          <w:tcPr>
            <w:tcW w:w="2447" w:type="dxa"/>
            <w:shd w:val="clear" w:color="auto" w:fill="auto"/>
          </w:tcPr>
          <w:p w14:paraId="157F2238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BMI (kg/m</w:t>
            </w:r>
            <w:r w:rsidRPr="008D594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8D59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9507DE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7.6±3.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FFA222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7.6±3.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FC8D2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7.6±3.6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8BFF55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964</w:t>
            </w:r>
          </w:p>
        </w:tc>
      </w:tr>
      <w:tr w:rsidR="00731CF2" w:rsidRPr="008D5944" w14:paraId="134F9EA0" w14:textId="77777777" w:rsidTr="00397691">
        <w:tc>
          <w:tcPr>
            <w:tcW w:w="9016" w:type="dxa"/>
            <w:gridSpan w:val="5"/>
            <w:shd w:val="clear" w:color="auto" w:fill="auto"/>
          </w:tcPr>
          <w:p w14:paraId="0777A05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Cardiovascular risk factors</w:t>
            </w:r>
          </w:p>
        </w:tc>
      </w:tr>
      <w:tr w:rsidR="00731CF2" w:rsidRPr="008D5944" w14:paraId="186F7E43" w14:textId="77777777" w:rsidTr="00397691">
        <w:tc>
          <w:tcPr>
            <w:tcW w:w="2447" w:type="dxa"/>
            <w:shd w:val="clear" w:color="auto" w:fill="auto"/>
          </w:tcPr>
          <w:p w14:paraId="70851240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C1A0EF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72 (38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EBC30C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35 (36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A749F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37 (3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0CD20C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680</w:t>
            </w:r>
          </w:p>
        </w:tc>
      </w:tr>
      <w:tr w:rsidR="00731CF2" w:rsidRPr="008D5944" w14:paraId="47713EF9" w14:textId="77777777" w:rsidTr="00397691">
        <w:tc>
          <w:tcPr>
            <w:tcW w:w="2447" w:type="dxa"/>
            <w:shd w:val="clear" w:color="auto" w:fill="auto"/>
          </w:tcPr>
          <w:p w14:paraId="084B8F82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Diabetes mellitu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5CD266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39 (2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A47DFEA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1 (22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65F65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8 (1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CA740E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642</w:t>
            </w:r>
          </w:p>
        </w:tc>
      </w:tr>
      <w:tr w:rsidR="00731CF2" w:rsidRPr="008D5944" w14:paraId="145BA136" w14:textId="77777777" w:rsidTr="00397691">
        <w:tc>
          <w:tcPr>
            <w:tcW w:w="2447" w:type="dxa"/>
            <w:shd w:val="clear" w:color="auto" w:fill="auto"/>
          </w:tcPr>
          <w:p w14:paraId="5E89AF9F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Dyslipidemia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323467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3 (44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B525B8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2 (43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8E3B4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1 (44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8843E6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985</w:t>
            </w:r>
          </w:p>
        </w:tc>
      </w:tr>
      <w:tr w:rsidR="00731CF2" w:rsidRPr="008D5944" w14:paraId="249E132B" w14:textId="77777777" w:rsidTr="00397691">
        <w:tc>
          <w:tcPr>
            <w:tcW w:w="2447" w:type="dxa"/>
            <w:shd w:val="clear" w:color="auto" w:fill="auto"/>
          </w:tcPr>
          <w:p w14:paraId="1A4449B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Smoking*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8CDCF8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24 (6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A9FF95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64 (66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2C488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60 (64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BE7546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681</w:t>
            </w:r>
          </w:p>
        </w:tc>
      </w:tr>
      <w:tr w:rsidR="00731CF2" w:rsidRPr="008D5944" w14:paraId="6B225BAE" w14:textId="77777777" w:rsidTr="00397691">
        <w:tc>
          <w:tcPr>
            <w:tcW w:w="9016" w:type="dxa"/>
            <w:gridSpan w:val="5"/>
            <w:shd w:val="clear" w:color="auto" w:fill="auto"/>
          </w:tcPr>
          <w:p w14:paraId="5F5215F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Clinical status at recruitment</w:t>
            </w:r>
          </w:p>
        </w:tc>
      </w:tr>
      <w:tr w:rsidR="00731CF2" w:rsidRPr="008D5944" w14:paraId="459CE3AD" w14:textId="77777777" w:rsidTr="00397691">
        <w:tc>
          <w:tcPr>
            <w:tcW w:w="2447" w:type="dxa"/>
            <w:shd w:val="clear" w:color="auto" w:fill="auto"/>
            <w:vAlign w:val="center"/>
          </w:tcPr>
          <w:p w14:paraId="20241B13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Killip class II</w:t>
            </w:r>
            <w:r w:rsidRPr="008D5944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42F5AEE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 (1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7C02AB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 (8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326DB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1 (12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3A6EB4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425</w:t>
            </w:r>
          </w:p>
        </w:tc>
      </w:tr>
      <w:tr w:rsidR="00731CF2" w:rsidRPr="008D5944" w14:paraId="5530C295" w14:textId="77777777" w:rsidTr="00397691">
        <w:tc>
          <w:tcPr>
            <w:tcW w:w="2447" w:type="dxa"/>
            <w:shd w:val="clear" w:color="auto" w:fill="auto"/>
            <w:vAlign w:val="center"/>
          </w:tcPr>
          <w:p w14:paraId="2ED7385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Systolic BP (mmHg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19A43C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42±19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6278DD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42±1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678B1A5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43±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F43C03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892</w:t>
            </w:r>
          </w:p>
        </w:tc>
      </w:tr>
      <w:tr w:rsidR="00731CF2" w:rsidRPr="008D5944" w14:paraId="0D3F6023" w14:textId="77777777" w:rsidTr="00397691">
        <w:tc>
          <w:tcPr>
            <w:tcW w:w="2447" w:type="dxa"/>
            <w:shd w:val="clear" w:color="auto" w:fill="auto"/>
            <w:vAlign w:val="center"/>
          </w:tcPr>
          <w:p w14:paraId="4AA5C377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Diastolic BP (mmHg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448974D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8±16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FE1547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0±1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2723DDD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7±16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BBF8A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246</w:t>
            </w:r>
          </w:p>
        </w:tc>
      </w:tr>
      <w:tr w:rsidR="00731CF2" w:rsidRPr="008D5944" w14:paraId="4AD5EBA1" w14:textId="77777777" w:rsidTr="00397691">
        <w:tc>
          <w:tcPr>
            <w:tcW w:w="2447" w:type="dxa"/>
            <w:shd w:val="clear" w:color="auto" w:fill="auto"/>
            <w:vAlign w:val="center"/>
          </w:tcPr>
          <w:p w14:paraId="5357E91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Heart rate (bpm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E970BE5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2±13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3B054E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2±1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EB57CAF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1±1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37CEE7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777</w:t>
            </w:r>
          </w:p>
        </w:tc>
      </w:tr>
      <w:tr w:rsidR="00731CF2" w:rsidRPr="008D5944" w14:paraId="7ADF1443" w14:textId="77777777" w:rsidTr="00397691">
        <w:tc>
          <w:tcPr>
            <w:tcW w:w="9016" w:type="dxa"/>
            <w:gridSpan w:val="5"/>
            <w:shd w:val="clear" w:color="auto" w:fill="auto"/>
          </w:tcPr>
          <w:p w14:paraId="0BBD5E80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Procedural characteristics</w:t>
            </w:r>
          </w:p>
        </w:tc>
      </w:tr>
      <w:tr w:rsidR="00731CF2" w:rsidRPr="008D5944" w14:paraId="02118B84" w14:textId="77777777" w:rsidTr="00397691">
        <w:tc>
          <w:tcPr>
            <w:tcW w:w="2447" w:type="dxa"/>
            <w:shd w:val="clear" w:color="auto" w:fill="auto"/>
          </w:tcPr>
          <w:p w14:paraId="5B193E48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Ischemia duration (min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277386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4±6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2BAD47A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8±6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76343F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0±67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5BF2C4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354</w:t>
            </w:r>
          </w:p>
        </w:tc>
      </w:tr>
      <w:tr w:rsidR="00731CF2" w:rsidRPr="008D5944" w14:paraId="30894C74" w14:textId="77777777" w:rsidTr="00397691">
        <w:tc>
          <w:tcPr>
            <w:tcW w:w="2447" w:type="dxa"/>
            <w:shd w:val="clear" w:color="auto" w:fill="auto"/>
          </w:tcPr>
          <w:p w14:paraId="7621E885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TIMI grade 0-1 flow before primary PC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DE21E8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58 (83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6BA9E6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77 (79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5AA79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1 (86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0DBEFC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272</w:t>
            </w:r>
          </w:p>
        </w:tc>
      </w:tr>
      <w:tr w:rsidR="00731CF2" w:rsidRPr="008D5944" w14:paraId="3A8ADA60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1E46BE5B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Successful PCI (TIMI grade 2-3 flow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B01761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88 (98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21BF95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7 (100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639662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1 (97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310E76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117</w:t>
            </w:r>
          </w:p>
        </w:tc>
      </w:tr>
      <w:tr w:rsidR="00731CF2" w:rsidRPr="008D5944" w14:paraId="1BF56D4D" w14:textId="77777777" w:rsidTr="00397691">
        <w:tc>
          <w:tcPr>
            <w:tcW w:w="9016" w:type="dxa"/>
            <w:gridSpan w:val="5"/>
            <w:shd w:val="clear" w:color="auto" w:fill="auto"/>
          </w:tcPr>
          <w:p w14:paraId="7BE85AEF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 xml:space="preserve">CMR parameters at 1 week </w:t>
            </w:r>
          </w:p>
        </w:tc>
      </w:tr>
      <w:tr w:rsidR="00731CF2" w:rsidRPr="008D5944" w14:paraId="62CA1A0B" w14:textId="77777777" w:rsidTr="00397691">
        <w:tc>
          <w:tcPr>
            <w:tcW w:w="2447" w:type="dxa"/>
            <w:shd w:val="clear" w:color="auto" w:fill="auto"/>
          </w:tcPr>
          <w:p w14:paraId="316EDAC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lastRenderedPageBreak/>
              <w:t>LVEDV (mL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4CC83F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73.1±36.2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4EED1D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70.8±33.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8F46F9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75.4±38.9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46A72F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378</w:t>
            </w:r>
          </w:p>
        </w:tc>
      </w:tr>
      <w:tr w:rsidR="00731CF2" w:rsidRPr="008D5944" w14:paraId="6FC4B7C7" w14:textId="77777777" w:rsidTr="00397691">
        <w:tc>
          <w:tcPr>
            <w:tcW w:w="2447" w:type="dxa"/>
            <w:shd w:val="clear" w:color="auto" w:fill="auto"/>
          </w:tcPr>
          <w:p w14:paraId="7E55F26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ESV (mL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2426F6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8.4±31.4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9B7BB2D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3.6±26.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894662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03.3±35.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01F6725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32</w:t>
            </w:r>
          </w:p>
        </w:tc>
      </w:tr>
      <w:tr w:rsidR="00731CF2" w:rsidRPr="008D5944" w14:paraId="63CD4423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68CB361E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EF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6E7FB3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4.0±25.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C9DFA93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5.7±9.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A2A1B5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2.3±9.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1228175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12</w:t>
            </w:r>
          </w:p>
        </w:tc>
      </w:tr>
      <w:tr w:rsidR="00731CF2" w:rsidRPr="008D5944" w14:paraId="7C3DC1B9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54BBDC5D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 mass (g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601B9F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11.8±25.5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B48454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09.9±25.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97452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13.8±25.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C44F37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287</w:t>
            </w:r>
          </w:p>
        </w:tc>
      </w:tr>
      <w:tr w:rsidR="00731CF2" w:rsidRPr="008D5944" w14:paraId="1A69CDF7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683DC2C7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GE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4662DC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3.0±12.9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EF6EAD4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1.1±11.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19BC86A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5.0±13.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0647F06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36</w:t>
            </w:r>
          </w:p>
        </w:tc>
      </w:tr>
      <w:tr w:rsidR="00731CF2" w:rsidRPr="008D5944" w14:paraId="1C705855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680F4CD4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MVO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E03418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17 (61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DF589B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52 (54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FB1421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65 (6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E415BED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34</w:t>
            </w:r>
          </w:p>
        </w:tc>
      </w:tr>
      <w:tr w:rsidR="00731CF2" w:rsidRPr="008D5944" w14:paraId="6CB64134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1CF9886D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IMH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BF3856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1 (4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850B487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36 (37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2A742A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5 (48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6B72FE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133</w:t>
            </w:r>
          </w:p>
        </w:tc>
      </w:tr>
      <w:tr w:rsidR="00731CF2" w:rsidRPr="008D5944" w14:paraId="2371FE21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26F06B64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 GCS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054ACC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-13.2±3.9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B7512C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3.9±3.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5E370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2.5±3.9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A72068D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11</w:t>
            </w:r>
          </w:p>
        </w:tc>
      </w:tr>
      <w:tr w:rsidR="00731CF2" w:rsidRPr="008D5944" w14:paraId="121C9717" w14:textId="77777777" w:rsidTr="00397691">
        <w:tc>
          <w:tcPr>
            <w:tcW w:w="9016" w:type="dxa"/>
            <w:gridSpan w:val="5"/>
            <w:shd w:val="clear" w:color="auto" w:fill="auto"/>
          </w:tcPr>
          <w:p w14:paraId="672F0696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D5944">
              <w:rPr>
                <w:rFonts w:ascii="Arial" w:hAnsi="Arial" w:cs="Arial"/>
                <w:b/>
                <w:lang w:val="en-US"/>
              </w:rPr>
              <w:t>CMR parameters at 6 months</w:t>
            </w:r>
          </w:p>
        </w:tc>
      </w:tr>
      <w:tr w:rsidR="00731CF2" w:rsidRPr="008D5944" w14:paraId="40BC1D8E" w14:textId="77777777" w:rsidTr="00397691">
        <w:tc>
          <w:tcPr>
            <w:tcW w:w="2447" w:type="dxa"/>
            <w:shd w:val="clear" w:color="auto" w:fill="auto"/>
          </w:tcPr>
          <w:p w14:paraId="6DDD04BA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EDV (mL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30B3653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2.3±43.2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02FF793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87.4±39.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B39B20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97.4±46.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F7042B5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112</w:t>
            </w:r>
          </w:p>
        </w:tc>
      </w:tr>
      <w:tr w:rsidR="00731CF2" w:rsidRPr="008D5944" w14:paraId="67DBEB7D" w14:textId="77777777" w:rsidTr="00397691">
        <w:tc>
          <w:tcPr>
            <w:tcW w:w="2447" w:type="dxa"/>
            <w:shd w:val="clear" w:color="auto" w:fill="auto"/>
          </w:tcPr>
          <w:p w14:paraId="0BC6978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ESV (mL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CB089D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05.4±41.3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BA5990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98.5±36.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EBC4A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12.5±45.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1E34BB3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20</w:t>
            </w:r>
          </w:p>
        </w:tc>
      </w:tr>
      <w:tr w:rsidR="00731CF2" w:rsidRPr="008D5944" w14:paraId="0AE56FE6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7AE615F7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EF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7E592B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6.7±10.9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D3AB5E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8.6±10.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61FC1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44.7±11.4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A110B25" w14:textId="77777777" w:rsidR="00731CF2" w:rsidRPr="00234ABE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4ABE">
              <w:rPr>
                <w:rFonts w:ascii="Arial" w:hAnsi="Arial" w:cs="Arial"/>
                <w:b/>
                <w:bCs/>
                <w:lang w:val="en-US"/>
              </w:rPr>
              <w:t>0.013</w:t>
            </w:r>
          </w:p>
        </w:tc>
      </w:tr>
      <w:tr w:rsidR="00731CF2" w:rsidRPr="008D5944" w14:paraId="696498FE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1F028A2C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 mass (g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F7B75A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5.8±17.8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E5C6B70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4.8±17.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92B29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86.9±18.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8DAB528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426</w:t>
            </w:r>
          </w:p>
        </w:tc>
      </w:tr>
      <w:tr w:rsidR="00731CF2" w:rsidRPr="008D5944" w14:paraId="1C7CDBA5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534E43D4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GE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C8D0A02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7.0±9.8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9C5E171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5.8±9.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66897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8.2±9.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3B5474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099</w:t>
            </w:r>
          </w:p>
        </w:tc>
      </w:tr>
      <w:tr w:rsidR="00731CF2" w:rsidRPr="008D5944" w14:paraId="01BF2935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7D0302C8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Adverse LV remodeling</w:t>
            </w:r>
            <w:r w:rsidRPr="008D5944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78EBB8C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52 (27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9BDE4AB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21 (22)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FA42DF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31 (33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FE43B2E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079</w:t>
            </w:r>
          </w:p>
        </w:tc>
      </w:tr>
      <w:tr w:rsidR="00731CF2" w:rsidRPr="008D5944" w14:paraId="4492B04E" w14:textId="77777777" w:rsidTr="00397691">
        <w:trPr>
          <w:trHeight w:val="77"/>
        </w:trPr>
        <w:tc>
          <w:tcPr>
            <w:tcW w:w="2447" w:type="dxa"/>
            <w:shd w:val="clear" w:color="auto" w:fill="auto"/>
          </w:tcPr>
          <w:p w14:paraId="1D9C9366" w14:textId="77777777" w:rsidR="00731CF2" w:rsidRPr="008D5944" w:rsidRDefault="00731CF2" w:rsidP="008D5944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LV GCS (%)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ACF6BED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-16.4±4.3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26C3299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6.9±4.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DDE6B5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15.8±4.4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AE88066" w14:textId="77777777" w:rsidR="00731CF2" w:rsidRPr="008D5944" w:rsidRDefault="00731CF2" w:rsidP="008D5944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D5944">
              <w:rPr>
                <w:rFonts w:ascii="Arial" w:hAnsi="Arial" w:cs="Arial"/>
                <w:lang w:val="en-US"/>
              </w:rPr>
              <w:t>0.087</w:t>
            </w:r>
          </w:p>
        </w:tc>
      </w:tr>
    </w:tbl>
    <w:p w14:paraId="4A8285DD" w14:textId="77777777" w:rsidR="00731CF2" w:rsidRPr="008D5944" w:rsidRDefault="00731CF2" w:rsidP="008D5944">
      <w:pPr>
        <w:spacing w:after="0" w:line="480" w:lineRule="auto"/>
        <w:rPr>
          <w:rFonts w:ascii="Arial" w:hAnsi="Arial" w:cs="Arial"/>
          <w:lang w:val="en-US"/>
        </w:rPr>
      </w:pPr>
      <w:r w:rsidRPr="008D5944">
        <w:rPr>
          <w:rFonts w:ascii="Arial" w:hAnsi="Arial" w:cs="Arial"/>
          <w:lang w:val="en-US"/>
        </w:rPr>
        <w:t xml:space="preserve">BMI, body mass index; BP, blood pressure; CMR, cardiovascular magnetic resonance; </w:t>
      </w:r>
      <w:r w:rsidRPr="008D5944">
        <w:rPr>
          <w:rFonts w:ascii="Arial" w:hAnsi="Arial" w:cs="Arial"/>
        </w:rPr>
        <w:t xml:space="preserve">GCS, global circumferential strain; </w:t>
      </w:r>
      <w:bookmarkStart w:id="0" w:name="_Hlk32706248"/>
      <w:r w:rsidRPr="008D5944">
        <w:rPr>
          <w:rFonts w:ascii="Arial" w:hAnsi="Arial" w:cs="Arial"/>
          <w:lang w:val="en-US"/>
        </w:rPr>
        <w:t>IMH, intramyocardial hemorrhage;</w:t>
      </w:r>
      <w:r w:rsidRPr="008D5944">
        <w:rPr>
          <w:rFonts w:ascii="Arial" w:hAnsi="Arial" w:cs="Arial"/>
        </w:rPr>
        <w:t xml:space="preserve"> </w:t>
      </w:r>
      <w:r w:rsidRPr="008D5944">
        <w:rPr>
          <w:rFonts w:ascii="Arial" w:hAnsi="Arial" w:cs="Arial"/>
          <w:lang w:val="en-US"/>
        </w:rPr>
        <w:t>LGE, late gadolinium enhancement; LV, left ventricular; LVEDV, left ventricular end-diastolic volume; LVEF, left ventricular ejection fraction; LVESV, left ventricular end-systolic volume; MVO, microvascular obstruction</w:t>
      </w:r>
      <w:bookmarkEnd w:id="0"/>
      <w:r w:rsidRPr="008D5944">
        <w:rPr>
          <w:rFonts w:ascii="Arial" w:hAnsi="Arial" w:cs="Arial"/>
          <w:lang w:val="en-US"/>
        </w:rPr>
        <w:t>; PCI, percutaneous coronary intervention; STEMI, ST-segment elevation myocardial infarction; TIMI, Thrombolysis in Myocardial Infarction.</w:t>
      </w:r>
    </w:p>
    <w:p w14:paraId="0C564DD9" w14:textId="77777777" w:rsidR="00731CF2" w:rsidRPr="008D5944" w:rsidRDefault="00731CF2" w:rsidP="008D5944">
      <w:pPr>
        <w:spacing w:after="0" w:line="480" w:lineRule="auto"/>
        <w:rPr>
          <w:rFonts w:ascii="Arial" w:hAnsi="Arial" w:cs="Arial"/>
          <w:lang w:val="en-US"/>
        </w:rPr>
      </w:pPr>
      <w:r w:rsidRPr="008D5944">
        <w:rPr>
          <w:rFonts w:ascii="Arial" w:hAnsi="Arial" w:cs="Arial"/>
          <w:lang w:val="en-US"/>
        </w:rPr>
        <w:t>*smoking was defined as current or quitted &lt;10 years ago</w:t>
      </w:r>
    </w:p>
    <w:p w14:paraId="65F53A26" w14:textId="77777777" w:rsidR="00731CF2" w:rsidRPr="008D5944" w:rsidRDefault="00731CF2" w:rsidP="008D5944">
      <w:pPr>
        <w:spacing w:after="0" w:line="480" w:lineRule="auto"/>
        <w:rPr>
          <w:rFonts w:ascii="Arial" w:hAnsi="Arial" w:cs="Arial"/>
          <w:lang w:val="en-US"/>
        </w:rPr>
      </w:pPr>
      <w:r w:rsidRPr="008D5944">
        <w:rPr>
          <w:rFonts w:ascii="Arial" w:hAnsi="Arial" w:cs="Arial"/>
          <w:lang w:val="en-US"/>
        </w:rPr>
        <w:t>†all other patients were Killip class I (Killip class III to IV were study’s exclusion criteria)</w:t>
      </w:r>
    </w:p>
    <w:p w14:paraId="0BC4A61D" w14:textId="48FE4ED0" w:rsidR="00731CF2" w:rsidRPr="008D5944" w:rsidRDefault="00731CF2" w:rsidP="008D5944">
      <w:pPr>
        <w:spacing w:after="0" w:line="480" w:lineRule="auto"/>
        <w:rPr>
          <w:rFonts w:ascii="Arial" w:hAnsi="Arial" w:cs="Arial"/>
          <w:lang w:val="en-US"/>
        </w:rPr>
      </w:pPr>
      <w:r w:rsidRPr="008D5944">
        <w:rPr>
          <w:rFonts w:ascii="Arial" w:hAnsi="Arial" w:cs="Arial"/>
          <w:lang w:val="en-US"/>
        </w:rPr>
        <w:t xml:space="preserve">‡adverse LV remodeling was defined as ≥20% increase in LVEDV at 6 months </w:t>
      </w:r>
    </w:p>
    <w:p w14:paraId="12256601" w14:textId="77777777" w:rsidR="00731CF2" w:rsidRPr="008D5944" w:rsidRDefault="00731CF2" w:rsidP="008D5944">
      <w:pPr>
        <w:spacing w:after="0" w:line="480" w:lineRule="auto"/>
        <w:rPr>
          <w:rFonts w:ascii="Arial" w:hAnsi="Arial" w:cs="Arial"/>
          <w:lang w:val="en-US"/>
        </w:rPr>
      </w:pPr>
    </w:p>
    <w:p w14:paraId="3FC6E212" w14:textId="77777777" w:rsidR="00731CF2" w:rsidRPr="00E12AD8" w:rsidRDefault="00731CF2" w:rsidP="008D5944">
      <w:pPr>
        <w:spacing w:after="0" w:line="480" w:lineRule="auto"/>
        <w:rPr>
          <w:rFonts w:ascii="Arial" w:hAnsi="Arial" w:cs="Arial"/>
          <w:lang w:val="en-US"/>
        </w:rPr>
      </w:pPr>
      <w:r w:rsidRPr="008D5944">
        <w:rPr>
          <w:rFonts w:ascii="Arial" w:hAnsi="Arial" w:cs="Arial"/>
          <w:lang w:val="en-US"/>
        </w:rPr>
        <w:lastRenderedPageBreak/>
        <w:t>Continuous variables are presented as mean ± standard deviation and categorical variables as frequencies (percentages). Comparisons between the early metoprolol group and the control group were performed using independent samples t-test for continuous variables and Pearson’s Chi square test or Fischer’s exact test for categorical variables. Fischer’s exact test was used when the expected value of a categorical variable was &lt;5.</w:t>
      </w:r>
    </w:p>
    <w:p w14:paraId="1E8FF711" w14:textId="77777777" w:rsidR="00E33921" w:rsidRDefault="00E33921"/>
    <w:sectPr w:rsidR="00E33921" w:rsidSect="00270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F2"/>
    <w:rsid w:val="00234ABE"/>
    <w:rsid w:val="0061246C"/>
    <w:rsid w:val="00731CF2"/>
    <w:rsid w:val="008D5944"/>
    <w:rsid w:val="00E3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ED2DC"/>
  <w15:chartTrackingRefBased/>
  <w15:docId w15:val="{1447B1B8-1CD1-441E-8C55-C008C3F1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CF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C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z</dc:creator>
  <cp:keywords/>
  <dc:description/>
  <cp:lastModifiedBy>Tomaz</cp:lastModifiedBy>
  <cp:revision>3</cp:revision>
  <dcterms:created xsi:type="dcterms:W3CDTF">2020-02-17T22:50:00Z</dcterms:created>
  <dcterms:modified xsi:type="dcterms:W3CDTF">2020-05-19T14:37:00Z</dcterms:modified>
</cp:coreProperties>
</file>